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1BC00" w14:textId="5E221C24" w:rsidR="004723B4" w:rsidRPr="00E05C31" w:rsidRDefault="004723B4" w:rsidP="004723B4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E05C31">
        <w:rPr>
          <w:rFonts w:ascii="Times New Roman" w:hAnsi="Times New Roman" w:cs="Times New Roman"/>
          <w:b/>
        </w:rPr>
        <w:t xml:space="preserve">Table </w:t>
      </w:r>
      <w:r w:rsidR="00D94F4E">
        <w:rPr>
          <w:rFonts w:ascii="Times New Roman" w:hAnsi="Times New Roman" w:cs="Times New Roman"/>
          <w:b/>
        </w:rPr>
        <w:t>S</w:t>
      </w:r>
      <w:r w:rsidRPr="00E05C31">
        <w:rPr>
          <w:rFonts w:ascii="Times New Roman" w:hAnsi="Times New Roman" w:cs="Times New Roman"/>
          <w:b/>
        </w:rPr>
        <w:t xml:space="preserve">6. Schematic of the Stage 1 </w:t>
      </w:r>
      <w:proofErr w:type="spellStart"/>
      <w:r w:rsidRPr="00E05C31">
        <w:rPr>
          <w:rFonts w:ascii="Times New Roman" w:hAnsi="Times New Roman" w:cs="Times New Roman"/>
          <w:b/>
        </w:rPr>
        <w:t>peaBrain</w:t>
      </w:r>
      <w:proofErr w:type="spellEnd"/>
      <w:r w:rsidRPr="00E05C31">
        <w:rPr>
          <w:rFonts w:ascii="Times New Roman" w:hAnsi="Times New Roman" w:cs="Times New Roman"/>
          <w:b/>
        </w:rPr>
        <w:t xml:space="preserve"> model. </w:t>
      </w:r>
      <w:r w:rsidRPr="00E05C31">
        <w:rPr>
          <w:rFonts w:ascii="Times New Roman" w:hAnsi="Times New Roman" w:cs="Times New Roman"/>
        </w:rPr>
        <w:t xml:space="preserve">The number of channels, r, is determined by the number of epigenetic and genomic annotations included in the model (minimum of 4 corresponding to the 4 DNA letter channels in class A models). The Stage 1 class B models have 32 channels, corresponding to 4 DNA sequence channels and 28 annotation channels (see </w:t>
      </w:r>
      <w:r w:rsidRPr="00E05C31">
        <w:rPr>
          <w:rFonts w:ascii="Times New Roman" w:hAnsi="Times New Roman" w:cs="Times New Roman"/>
          <w:b/>
        </w:rPr>
        <w:t>Methods</w:t>
      </w:r>
      <w:r w:rsidRPr="00E05C31">
        <w:rPr>
          <w:rFonts w:ascii="Times New Roman" w:hAnsi="Times New Roman" w:cs="Times New Roman"/>
        </w:rPr>
        <w:t xml:space="preserve"> for details). </w:t>
      </w:r>
    </w:p>
    <w:tbl>
      <w:tblPr>
        <w:tblStyle w:val="ListTable1Light-Accent5"/>
        <w:tblW w:w="0" w:type="auto"/>
        <w:jc w:val="center"/>
        <w:tblLook w:val="04A0" w:firstRow="1" w:lastRow="0" w:firstColumn="1" w:lastColumn="0" w:noHBand="0" w:noVBand="1"/>
      </w:tblPr>
      <w:tblGrid>
        <w:gridCol w:w="3088"/>
      </w:tblGrid>
      <w:tr w:rsidR="004723B4" w:rsidRPr="00E05C31" w14:paraId="37E804A7" w14:textId="77777777" w:rsidTr="00B931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246294A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Input Sequence:</w:t>
            </w:r>
          </w:p>
          <w:p w14:paraId="28AAB4D4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4000 x r channels</w:t>
            </w:r>
          </w:p>
        </w:tc>
      </w:tr>
      <w:tr w:rsidR="004723B4" w:rsidRPr="00E05C31" w14:paraId="2D864357" w14:textId="77777777" w:rsidTr="00B9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5B075A20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st</w:t>
            </w:r>
            <w:r w:rsidRPr="00E05C31">
              <w:rPr>
                <w:rFonts w:ascii="Times New Roman" w:hAnsi="Times New Roman" w:cs="Times New Roman"/>
              </w:rPr>
              <w:t xml:space="preserve"> Convolutional Layer:</w:t>
            </w:r>
          </w:p>
          <w:p w14:paraId="44196733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Number of Filters = 11</w:t>
            </w:r>
          </w:p>
          <w:p w14:paraId="1D98E6BF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Size of Filters = 5</w:t>
            </w:r>
          </w:p>
          <w:p w14:paraId="0DD8F15A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Stride = 1, Pad = 2</w:t>
            </w:r>
          </w:p>
          <w:p w14:paraId="56AFB381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Leaky Rectify Activation</w:t>
            </w:r>
          </w:p>
        </w:tc>
      </w:tr>
      <w:tr w:rsidR="004723B4" w:rsidRPr="00E05C31" w14:paraId="1F5DED06" w14:textId="77777777" w:rsidTr="00B9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D23487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st</w:t>
            </w:r>
            <w:r w:rsidRPr="00E05C31">
              <w:rPr>
                <w:rFonts w:ascii="Times New Roman" w:hAnsi="Times New Roman" w:cs="Times New Roman"/>
              </w:rPr>
              <w:t xml:space="preserve"> Pooling Layer:</w:t>
            </w:r>
          </w:p>
          <w:p w14:paraId="2535E34E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Pool Size = 5, Pad = 1</w:t>
            </w:r>
          </w:p>
        </w:tc>
      </w:tr>
      <w:tr w:rsidR="004723B4" w:rsidRPr="00E05C31" w14:paraId="4088D798" w14:textId="77777777" w:rsidTr="00B9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5AAFCE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2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nd</w:t>
            </w:r>
            <w:r w:rsidRPr="00E05C31">
              <w:rPr>
                <w:rFonts w:ascii="Times New Roman" w:hAnsi="Times New Roman" w:cs="Times New Roman"/>
              </w:rPr>
              <w:t xml:space="preserve"> Convolutional Layer:</w:t>
            </w:r>
          </w:p>
          <w:p w14:paraId="3F176D9E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Number of Filters = 11</w:t>
            </w:r>
          </w:p>
          <w:p w14:paraId="00D522F0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Size of Filters = 5</w:t>
            </w:r>
          </w:p>
          <w:p w14:paraId="0BAA112E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Stride = 1, Pad = 2</w:t>
            </w:r>
          </w:p>
          <w:p w14:paraId="1661C9D6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Leaky Rectify Activation</w:t>
            </w:r>
          </w:p>
        </w:tc>
      </w:tr>
      <w:tr w:rsidR="004723B4" w:rsidRPr="00E05C31" w14:paraId="4FB44AD3" w14:textId="77777777" w:rsidTr="00B9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C3B0EE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2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nd</w:t>
            </w:r>
            <w:r w:rsidRPr="00E05C31">
              <w:rPr>
                <w:rFonts w:ascii="Times New Roman" w:hAnsi="Times New Roman" w:cs="Times New Roman"/>
              </w:rPr>
              <w:t xml:space="preserve"> Pooling Layer:</w:t>
            </w:r>
          </w:p>
          <w:p w14:paraId="5A67805D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Pool Size = 5, Pad = 1</w:t>
            </w:r>
          </w:p>
        </w:tc>
      </w:tr>
      <w:tr w:rsidR="004723B4" w:rsidRPr="00E05C31" w14:paraId="61AC3B57" w14:textId="77777777" w:rsidTr="00B9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A74EBA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3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rd</w:t>
            </w:r>
            <w:r w:rsidRPr="00E05C31">
              <w:rPr>
                <w:rFonts w:ascii="Times New Roman" w:hAnsi="Times New Roman" w:cs="Times New Roman"/>
              </w:rPr>
              <w:t xml:space="preserve"> Convolutional Layer:</w:t>
            </w:r>
          </w:p>
          <w:p w14:paraId="778419BF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Number of Filters = 11</w:t>
            </w:r>
          </w:p>
          <w:p w14:paraId="21DCAEF9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Size of Filters = 5</w:t>
            </w:r>
          </w:p>
          <w:p w14:paraId="2A31403A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Stride = 1, Pad = 2</w:t>
            </w:r>
          </w:p>
          <w:p w14:paraId="3E79CCA2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Leaky Rectify Activation</w:t>
            </w:r>
          </w:p>
        </w:tc>
      </w:tr>
      <w:tr w:rsidR="004723B4" w:rsidRPr="00E05C31" w14:paraId="647A0F68" w14:textId="77777777" w:rsidTr="00B9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6D664D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3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rd</w:t>
            </w:r>
            <w:r w:rsidRPr="00E05C31">
              <w:rPr>
                <w:rFonts w:ascii="Times New Roman" w:hAnsi="Times New Roman" w:cs="Times New Roman"/>
              </w:rPr>
              <w:t xml:space="preserve"> Pooling Layer:</w:t>
            </w:r>
          </w:p>
          <w:p w14:paraId="2AFA6ED1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Pool Size = 5, Pad = 1</w:t>
            </w:r>
          </w:p>
        </w:tc>
      </w:tr>
      <w:tr w:rsidR="004723B4" w:rsidRPr="00E05C31" w14:paraId="137442C1" w14:textId="77777777" w:rsidTr="00B9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ADED8F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Dropout Layer:</w:t>
            </w:r>
          </w:p>
          <w:p w14:paraId="607F6C8D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p = 0.5</w:t>
            </w:r>
          </w:p>
        </w:tc>
      </w:tr>
      <w:tr w:rsidR="004723B4" w:rsidRPr="00E05C31" w14:paraId="3862D032" w14:textId="77777777" w:rsidTr="00B9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319E4F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 xml:space="preserve">Dense </w:t>
            </w:r>
            <w:proofErr w:type="gramStart"/>
            <w:r w:rsidRPr="00E05C31">
              <w:rPr>
                <w:rFonts w:ascii="Times New Roman" w:hAnsi="Times New Roman" w:cs="Times New Roman"/>
              </w:rPr>
              <w:t>Fully-Connected</w:t>
            </w:r>
            <w:proofErr w:type="gramEnd"/>
            <w:r w:rsidRPr="00E05C31">
              <w:rPr>
                <w:rFonts w:ascii="Times New Roman" w:hAnsi="Times New Roman" w:cs="Times New Roman"/>
              </w:rPr>
              <w:t xml:space="preserve"> Layer:</w:t>
            </w:r>
          </w:p>
          <w:p w14:paraId="00931F62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Number of Units = 1001</w:t>
            </w:r>
          </w:p>
          <w:p w14:paraId="2727AE9F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Linear Activation</w:t>
            </w:r>
          </w:p>
        </w:tc>
      </w:tr>
      <w:tr w:rsidR="004723B4" w:rsidRPr="00E05C31" w14:paraId="5F8E7CEC" w14:textId="77777777" w:rsidTr="00B9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1D9E99D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Output Layer:</w:t>
            </w:r>
          </w:p>
          <w:p w14:paraId="5FE40D4A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Number of Units = 1</w:t>
            </w:r>
          </w:p>
          <w:p w14:paraId="4ADEC73E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Linear Activation</w:t>
            </w:r>
          </w:p>
        </w:tc>
      </w:tr>
      <w:tr w:rsidR="004723B4" w:rsidRPr="00E05C31" w14:paraId="7591C544" w14:textId="77777777" w:rsidTr="00B9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785B5D0C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Output Value:</w:t>
            </w:r>
          </w:p>
          <w:p w14:paraId="640D841A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5C31">
              <w:rPr>
                <w:rFonts w:ascii="Times New Roman" w:hAnsi="Times New Roman" w:cs="Times New Roman"/>
                <w:b w:val="0"/>
              </w:rPr>
              <w:t>Average Gene Abundance</w:t>
            </w:r>
          </w:p>
        </w:tc>
      </w:tr>
    </w:tbl>
    <w:p w14:paraId="7449AA26" w14:textId="77777777" w:rsidR="004723B4" w:rsidRPr="00E05C31" w:rsidRDefault="004723B4" w:rsidP="004723B4">
      <w:pPr>
        <w:rPr>
          <w:rFonts w:ascii="Times New Roman" w:hAnsi="Times New Roman" w:cs="Times New Roman"/>
          <w:b/>
        </w:rPr>
      </w:pPr>
    </w:p>
    <w:p w14:paraId="49117C19" w14:textId="6D7CFDD2" w:rsidR="004723B4" w:rsidRPr="00E05C31" w:rsidRDefault="004723B4" w:rsidP="004723B4">
      <w:pPr>
        <w:rPr>
          <w:rFonts w:ascii="Times New Roman" w:hAnsi="Times New Roman" w:cs="Times New Roman"/>
          <w:b/>
        </w:rPr>
      </w:pPr>
    </w:p>
    <w:sectPr w:rsidR="004723B4" w:rsidRPr="00E05C3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FD74A" w14:textId="77777777" w:rsidR="00EE2D0E" w:rsidRDefault="00EE2D0E">
      <w:pPr>
        <w:spacing w:after="0" w:line="240" w:lineRule="auto"/>
      </w:pPr>
      <w:r>
        <w:separator/>
      </w:r>
    </w:p>
  </w:endnote>
  <w:endnote w:type="continuationSeparator" w:id="0">
    <w:p w14:paraId="7A5517E6" w14:textId="77777777" w:rsidR="00EE2D0E" w:rsidRDefault="00EE2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4128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30F80" w14:textId="77777777" w:rsidR="0077779D" w:rsidRDefault="004723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5406A8BF" w14:textId="77777777" w:rsidR="0077779D" w:rsidRDefault="00EE2D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9C383" w14:textId="77777777" w:rsidR="00EE2D0E" w:rsidRDefault="00EE2D0E">
      <w:pPr>
        <w:spacing w:after="0" w:line="240" w:lineRule="auto"/>
      </w:pPr>
      <w:r>
        <w:separator/>
      </w:r>
    </w:p>
  </w:footnote>
  <w:footnote w:type="continuationSeparator" w:id="0">
    <w:p w14:paraId="76847805" w14:textId="77777777" w:rsidR="00EE2D0E" w:rsidRDefault="00EE2D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5BF"/>
    <w:rsid w:val="00131462"/>
    <w:rsid w:val="004723B4"/>
    <w:rsid w:val="00486189"/>
    <w:rsid w:val="004B74B1"/>
    <w:rsid w:val="006D1C59"/>
    <w:rsid w:val="008316A3"/>
    <w:rsid w:val="008F6AD0"/>
    <w:rsid w:val="00AA2D2C"/>
    <w:rsid w:val="00B654FD"/>
    <w:rsid w:val="00D9342A"/>
    <w:rsid w:val="00D94F4E"/>
    <w:rsid w:val="00E965BF"/>
    <w:rsid w:val="00EE2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D1497"/>
  <w15:chartTrackingRefBased/>
  <w15:docId w15:val="{11238678-6651-4A4D-B47A-F96534FAF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5B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16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6A3"/>
    <w:rPr>
      <w:lang w:val="en-GB"/>
    </w:rPr>
  </w:style>
  <w:style w:type="table" w:styleId="GridTable2-Accent5">
    <w:name w:val="Grid Table 2 Accent 5"/>
    <w:basedOn w:val="TableNormal"/>
    <w:uiPriority w:val="47"/>
    <w:rsid w:val="008316A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316A3"/>
  </w:style>
  <w:style w:type="table" w:styleId="ListTable1Light-Accent5">
    <w:name w:val="List Table 1 Light Accent 5"/>
    <w:basedOn w:val="TableNormal"/>
    <w:uiPriority w:val="46"/>
    <w:rsid w:val="004723B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4723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7</cp:revision>
  <dcterms:created xsi:type="dcterms:W3CDTF">2022-01-03T19:34:00Z</dcterms:created>
  <dcterms:modified xsi:type="dcterms:W3CDTF">2022-03-22T13:44:00Z</dcterms:modified>
</cp:coreProperties>
</file>